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89E" w:rsidRPr="008A0589" w:rsidRDefault="005C1E6D" w:rsidP="0050489E">
      <w:pPr>
        <w:rPr>
          <w:rFonts w:ascii="Times New Roman" w:hAnsi="Times New Roman" w:cs="Times New Roman"/>
          <w:sz w:val="20"/>
          <w:szCs w:val="20"/>
        </w:rPr>
      </w:pPr>
      <w:bookmarkStart w:id="0" w:name="OLE_LINK34"/>
      <w:bookmarkStart w:id="1" w:name="OLE_LINK35"/>
      <w:r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50489E" w:rsidRPr="00B31CA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0489E" w:rsidRPr="00B31CA0"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="0050489E">
        <w:rPr>
          <w:rFonts w:ascii="Times New Roman" w:hAnsi="Times New Roman" w:cs="Times New Roman"/>
          <w:sz w:val="20"/>
          <w:szCs w:val="20"/>
        </w:rPr>
        <w:t xml:space="preserve"> </w:t>
      </w:r>
      <w:r w:rsidR="0028233E" w:rsidRPr="008A0589">
        <w:rPr>
          <w:rFonts w:ascii="Times New Roman" w:hAnsi="Times New Roman" w:cs="Times New Roman"/>
          <w:b/>
          <w:sz w:val="20"/>
          <w:szCs w:val="20"/>
        </w:rPr>
        <w:t>C</w:t>
      </w:r>
      <w:r w:rsidR="0050489E" w:rsidRPr="008A0589">
        <w:rPr>
          <w:rFonts w:ascii="Times New Roman" w:hAnsi="Times New Roman" w:cs="Times New Roman"/>
          <w:b/>
          <w:sz w:val="20"/>
          <w:szCs w:val="20"/>
        </w:rPr>
        <w:t>orrelation</w:t>
      </w:r>
      <w:r w:rsidR="0028233E" w:rsidRPr="008A0589">
        <w:rPr>
          <w:rFonts w:ascii="Times New Roman" w:hAnsi="Times New Roman" w:cs="Times New Roman"/>
          <w:b/>
          <w:sz w:val="20"/>
          <w:szCs w:val="20"/>
        </w:rPr>
        <w:t xml:space="preserve"> coefficients of</w:t>
      </w:r>
      <w:r w:rsidR="005254C7" w:rsidRPr="008A058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5254C7" w:rsidRPr="008A0589">
        <w:rPr>
          <w:rFonts w:ascii="Times New Roman" w:hAnsi="Times New Roman" w:cs="Times New Roman"/>
          <w:b/>
          <w:sz w:val="20"/>
          <w:szCs w:val="20"/>
        </w:rPr>
        <w:t>the C-N-</w:t>
      </w:r>
      <w:r w:rsidR="0050489E" w:rsidRPr="008A0589">
        <w:rPr>
          <w:rFonts w:ascii="Times New Roman" w:hAnsi="Times New Roman" w:cs="Times New Roman"/>
          <w:b/>
          <w:sz w:val="20"/>
          <w:szCs w:val="20"/>
        </w:rPr>
        <w:t xml:space="preserve">P stoichiometry in </w:t>
      </w:r>
      <w:r w:rsidR="005254C7" w:rsidRPr="008A0589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50489E" w:rsidRPr="008A0589">
        <w:rPr>
          <w:rFonts w:ascii="Times New Roman" w:hAnsi="Times New Roman" w:cs="Times New Roman"/>
          <w:b/>
          <w:sz w:val="20"/>
          <w:szCs w:val="20"/>
        </w:rPr>
        <w:t>leaf-litter-soil</w:t>
      </w:r>
      <w:r w:rsidR="005254C7" w:rsidRPr="008A0589">
        <w:rPr>
          <w:rFonts w:ascii="Times New Roman" w:hAnsi="Times New Roman" w:cs="Times New Roman"/>
          <w:b/>
          <w:sz w:val="20"/>
          <w:szCs w:val="20"/>
        </w:rPr>
        <w:t xml:space="preserve"> system</w:t>
      </w:r>
      <w:r w:rsidR="008A0589" w:rsidRPr="008A0589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bookmarkEnd w:id="0"/>
    <w:bookmarkEnd w:id="1"/>
    <w:tbl>
      <w:tblPr>
        <w:tblStyle w:val="a3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</w:tblGrid>
      <w:tr w:rsidR="0050489E" w:rsidTr="00E918F8">
        <w:trPr>
          <w:trHeight w:val="283"/>
        </w:trPr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C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C/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C/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N/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C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C/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C/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N/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C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C/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C/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N/P</w:t>
            </w:r>
          </w:p>
        </w:tc>
      </w:tr>
      <w:tr w:rsidR="0050489E" w:rsidTr="007E341B">
        <w:trPr>
          <w:trHeight w:val="283"/>
        </w:trPr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C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N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3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68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8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C/N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1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98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52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C/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95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6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99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6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eaf-N/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2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51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3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C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3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1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73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2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52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N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93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0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3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0.48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0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66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9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4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71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06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95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0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71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2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294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C/N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8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6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9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7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8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372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94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87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06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C/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5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1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45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1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7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09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1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9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328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Litter-N/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90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93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29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0.398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2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2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70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86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1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83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84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C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0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6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0.286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9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6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52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3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93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4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8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5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90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N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23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7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310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190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77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6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1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0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71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6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1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93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3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P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78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07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08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4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90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48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367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3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06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9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345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29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068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48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7E341B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C/N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81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56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34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6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3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293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3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8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95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7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16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389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1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98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5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E918F8">
        <w:trPr>
          <w:trHeight w:val="283"/>
        </w:trPr>
        <w:tc>
          <w:tcPr>
            <w:tcW w:w="263" w:type="pct"/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C/P</w:t>
            </w:r>
          </w:p>
        </w:tc>
        <w:tc>
          <w:tcPr>
            <w:tcW w:w="263" w:type="pct"/>
            <w:vAlign w:val="center"/>
          </w:tcPr>
          <w:p w:rsidR="0050489E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2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0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88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72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4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88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2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0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02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85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7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24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95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6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93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67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263" w:type="pct"/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0489E" w:rsidTr="00E918F8">
        <w:trPr>
          <w:trHeight w:val="283"/>
        </w:trPr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8A058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0589">
              <w:rPr>
                <w:rFonts w:ascii="Times New Roman" w:hAnsi="Times New Roman" w:cs="Times New Roman"/>
                <w:b/>
                <w:sz w:val="14"/>
                <w:szCs w:val="14"/>
              </w:rPr>
              <w:t>Soil-N/P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60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48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45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74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21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5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523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66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17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372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409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2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651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22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25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739</w:t>
            </w:r>
            <w:r w:rsidRPr="00B76259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0.004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:rsidR="0050489E" w:rsidRPr="00B76259" w:rsidRDefault="0050489E" w:rsidP="007E34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</w:tbl>
    <w:p w:rsidR="0050489E" w:rsidRPr="00117E4A" w:rsidRDefault="0050489E" w:rsidP="0050489E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117E4A">
        <w:rPr>
          <w:rFonts w:ascii="Times New Roman" w:hAnsi="Times New Roman" w:cs="Times New Roman"/>
          <w:sz w:val="20"/>
          <w:szCs w:val="20"/>
        </w:rPr>
        <w:t xml:space="preserve">*: </w:t>
      </w:r>
      <w:r>
        <w:rPr>
          <w:rFonts w:ascii="Times New Roman" w:hAnsi="Times New Roman" w:cs="Times New Roman"/>
          <w:sz w:val="20"/>
          <w:szCs w:val="20"/>
        </w:rPr>
        <w:t xml:space="preserve">significant at </w:t>
      </w:r>
      <w:r w:rsidRPr="00117E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.</w:t>
      </w:r>
    </w:p>
    <w:p w:rsidR="00502A7A" w:rsidRDefault="0050489E" w:rsidP="0050489E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117E4A">
        <w:rPr>
          <w:rFonts w:ascii="Times New Roman" w:hAnsi="Times New Roman" w:cs="Times New Roman"/>
          <w:sz w:val="20"/>
          <w:szCs w:val="20"/>
        </w:rPr>
        <w:t xml:space="preserve">**: </w:t>
      </w:r>
      <w:r>
        <w:rPr>
          <w:rFonts w:ascii="Times New Roman" w:hAnsi="Times New Roman" w:cs="Times New Roman"/>
          <w:sz w:val="20"/>
          <w:szCs w:val="20"/>
        </w:rPr>
        <w:t xml:space="preserve">significant at </w:t>
      </w:r>
      <w:r w:rsidRPr="00117E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1.</w:t>
      </w:r>
    </w:p>
    <w:p w:rsidR="00502A7A" w:rsidRDefault="00502A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0489E" w:rsidRDefault="0050489E" w:rsidP="0050489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6576"/>
        <w:gridCol w:w="461"/>
        <w:gridCol w:w="6471"/>
      </w:tblGrid>
      <w:tr w:rsidR="00FD256B" w:rsidTr="00FD256B">
        <w:tc>
          <w:tcPr>
            <w:tcW w:w="161" w:type="pct"/>
          </w:tcPr>
          <w:p w:rsidR="005943FB" w:rsidRDefault="005943FB" w:rsidP="00FD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E44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378" w:type="pct"/>
            <w:vAlign w:val="center"/>
          </w:tcPr>
          <w:p w:rsidR="005943FB" w:rsidRDefault="00FD256B" w:rsidP="0059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4018969" cy="3374390"/>
                  <wp:effectExtent l="0" t="0" r="63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nmds样地.png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193" r="8092"/>
                          <a:stretch/>
                        </pic:blipFill>
                        <pic:spPr bwMode="auto">
                          <a:xfrm>
                            <a:off x="0" y="0"/>
                            <a:ext cx="4022609" cy="33774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" w:type="pct"/>
          </w:tcPr>
          <w:p w:rsidR="005943FB" w:rsidRDefault="005943FB" w:rsidP="00FD2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b</w:t>
            </w:r>
            <w:r w:rsidRPr="00A15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pct"/>
            <w:vAlign w:val="center"/>
          </w:tcPr>
          <w:p w:rsidR="005943FB" w:rsidRDefault="00FD256B" w:rsidP="005943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971925" cy="335716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nmds林龄.png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076" cy="33708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43FB" w:rsidTr="005943FB">
        <w:tc>
          <w:tcPr>
            <w:tcW w:w="5000" w:type="pct"/>
            <w:gridSpan w:val="4"/>
            <w:vAlign w:val="center"/>
          </w:tcPr>
          <w:p w:rsidR="005943FB" w:rsidRDefault="005943FB" w:rsidP="00594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4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URE S1</w:t>
            </w:r>
            <w:r w:rsidRPr="004614D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A0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MDS representations of the differences in the C-N-P stoichiometry. </w:t>
            </w:r>
            <w:r w:rsidRPr="004614D6">
              <w:rPr>
                <w:rFonts w:ascii="Times New Roman" w:hAnsi="Times New Roman" w:cs="Times New Roman"/>
                <w:bCs/>
                <w:sz w:val="20"/>
                <w:szCs w:val="20"/>
              </w:rPr>
              <w:t>(a) the effect of stand origin, (b) the effect of stand age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82127">
              <w:rPr>
                <w:rFonts w:ascii="Times New Roman" w:hAnsi="Times New Roman" w:cs="Times New Roman"/>
                <w:bCs/>
                <w:sz w:val="20"/>
                <w:szCs w:val="20"/>
              </w:rPr>
              <w:t>NF: natural forest, HB: the Hulunbuir Sandy Land, HQ: the Horqin Sandy Land, MU: the Mu Us Sandy Land; h: half-mature forest, n: near-mature forest, m: mature forest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 same below.</w:t>
            </w:r>
          </w:p>
        </w:tc>
      </w:tr>
    </w:tbl>
    <w:p w:rsidR="005943FB" w:rsidRPr="0050489E" w:rsidRDefault="005943FB" w:rsidP="0050489E">
      <w:pPr>
        <w:rPr>
          <w:rFonts w:ascii="Times New Roman" w:hAnsi="Times New Roman" w:cs="Times New Roman"/>
          <w:sz w:val="20"/>
          <w:szCs w:val="20"/>
        </w:rPr>
        <w:sectPr w:rsidR="005943FB" w:rsidRPr="0050489E" w:rsidSect="00B7625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" w:name="_GoBack"/>
      <w:bookmarkEnd w:id="2"/>
    </w:p>
    <w:p w:rsidR="001B1A5A" w:rsidRPr="008A0589" w:rsidRDefault="001B1A5A" w:rsidP="001B1A5A">
      <w:pPr>
        <w:spacing w:line="300" w:lineRule="auto"/>
        <w:rPr>
          <w:rFonts w:ascii="Times New Roman" w:hAnsi="Times New Roman" w:cs="Times New Roman"/>
          <w:b/>
          <w:bCs/>
          <w:sz w:val="24"/>
        </w:rPr>
      </w:pPr>
      <w:r w:rsidRPr="004614D6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5C1E6D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0E7CE3" w:rsidRPr="004614D6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4614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0589">
        <w:rPr>
          <w:rFonts w:ascii="Times New Roman" w:hAnsi="Times New Roman" w:cs="Times New Roman"/>
          <w:b/>
          <w:bCs/>
          <w:sz w:val="20"/>
          <w:szCs w:val="20"/>
        </w:rPr>
        <w:t>Constrained ordination of environmental facto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2189"/>
        <w:gridCol w:w="2189"/>
        <w:gridCol w:w="2189"/>
        <w:gridCol w:w="2189"/>
        <w:gridCol w:w="2462"/>
      </w:tblGrid>
      <w:tr w:rsidR="001B1A5A" w:rsidTr="00E918F8"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A5A" w:rsidRPr="008A0589" w:rsidRDefault="001B1A5A" w:rsidP="007E341B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actors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A5A" w:rsidRPr="008A0589" w:rsidRDefault="001B1A5A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</w:t>
            </w:r>
            <w:r w:rsidRPr="008A0589">
              <w:rPr>
                <w:rFonts w:ascii="Times New Roman" w:hAnsi="Times New Roman" w:cs="Times New Roman"/>
                <w:b/>
                <w:sz w:val="18"/>
                <w:szCs w:val="18"/>
              </w:rPr>
              <w:t>rder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A5A" w:rsidRPr="008A0589" w:rsidRDefault="001B1A5A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/>
                <w:b/>
                <w:sz w:val="18"/>
                <w:szCs w:val="18"/>
              </w:rPr>
              <w:t>RDA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A5A" w:rsidRPr="008A0589" w:rsidRDefault="001B1A5A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/>
                <w:b/>
                <w:sz w:val="18"/>
                <w:szCs w:val="18"/>
              </w:rPr>
              <w:t>RDA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A5A" w:rsidRPr="008A0589" w:rsidRDefault="001B1A5A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8A058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1A5A" w:rsidRPr="008A0589" w:rsidRDefault="001B1A5A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8A05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1B1A5A" w:rsidTr="007E341B"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5A" w:rsidRPr="008A0589" w:rsidRDefault="000E7CE3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5A" w:rsidRPr="00B025AD" w:rsidRDefault="001B1A5A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5A" w:rsidRPr="00E918F8" w:rsidRDefault="001B1A5A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1B1A5A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A5A" w:rsidRPr="008A0589" w:rsidRDefault="00A22BF1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1B1A5A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A22BF1" w:rsidP="00A22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E918F8" w:rsidRDefault="001B1A5A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1B1A5A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A5A" w:rsidRPr="008A0589" w:rsidRDefault="00A22BF1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RH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1B1A5A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B025AD" w:rsidRDefault="00A22BF1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1B1A5A" w:rsidRPr="00E918F8" w:rsidRDefault="001B1A5A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0E7CE3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8A0589" w:rsidRDefault="000E7CE3" w:rsidP="000E7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W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E918F8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0E7CE3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CE3" w:rsidRPr="008A0589" w:rsidRDefault="000E7CE3" w:rsidP="000E7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T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6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E7CE3" w:rsidRPr="00B025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E7C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E918F8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0E7CE3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CE3" w:rsidRPr="008A0589" w:rsidRDefault="000E7CE3" w:rsidP="000E7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E918F8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0E7CE3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CE3" w:rsidRPr="008A0589" w:rsidRDefault="000E7CE3" w:rsidP="000E7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E918F8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0E7CE3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CE3" w:rsidRPr="008A0589" w:rsidRDefault="000E7CE3" w:rsidP="000E7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5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C40F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E918F8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0E7CE3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CE3" w:rsidRPr="008A0589" w:rsidRDefault="005C40FD" w:rsidP="000E7CE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E918F8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C40FD" w:rsidRPr="00E918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5C40FD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40FD" w:rsidRPr="008A0589" w:rsidRDefault="005C40FD" w:rsidP="005C40F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H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Pr="00B025A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E918F8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</w:tr>
      <w:tr w:rsidR="005C40FD" w:rsidTr="007E341B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40FD" w:rsidRPr="008A0589" w:rsidRDefault="005C40FD" w:rsidP="005C40F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8A058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B025AD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5C40FD" w:rsidRPr="00E918F8" w:rsidRDefault="005C40FD" w:rsidP="005C40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8F8">
              <w:rPr>
                <w:rFonts w:ascii="Times New Roman" w:hAnsi="Times New Roman" w:cs="Times New Roman" w:hint="eastAsia"/>
                <w:sz w:val="18"/>
                <w:szCs w:val="18"/>
              </w:rPr>
              <w:t>0.0045</w:t>
            </w:r>
          </w:p>
        </w:tc>
      </w:tr>
      <w:tr w:rsidR="000E7CE3" w:rsidTr="00E918F8"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8A0589" w:rsidRDefault="005C40FD" w:rsidP="000E7C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V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0E7CE3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0E7CE3" w:rsidRPr="00B025AD" w:rsidRDefault="005C40FD" w:rsidP="000E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9</w:t>
            </w:r>
          </w:p>
        </w:tc>
      </w:tr>
      <w:tr w:rsidR="001B1A5A" w:rsidTr="00E918F8"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1A5A" w:rsidRPr="008A0589" w:rsidRDefault="005C40FD" w:rsidP="007E34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</w:t>
            </w:r>
            <w:r w:rsidR="001B1A5A" w:rsidRPr="008A0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5A" w:rsidRPr="00B025AD" w:rsidRDefault="000E7CE3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5A" w:rsidRPr="00B025AD" w:rsidRDefault="005C40FD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5A" w:rsidRPr="00B025AD" w:rsidRDefault="005C40FD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5A" w:rsidRPr="00B025AD" w:rsidRDefault="005C40FD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5A" w:rsidRPr="00B025AD" w:rsidRDefault="005C40FD" w:rsidP="007E3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27</w:t>
            </w:r>
          </w:p>
        </w:tc>
      </w:tr>
    </w:tbl>
    <w:p w:rsidR="001B1A5A" w:rsidRDefault="002C458B" w:rsidP="00AE08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Pa: </w:t>
      </w:r>
      <w:r w:rsidRPr="002C458B">
        <w:rPr>
          <w:rFonts w:ascii="Times New Roman" w:hAnsi="Times New Roman" w:cs="Times New Roman"/>
          <w:sz w:val="20"/>
          <w:szCs w:val="20"/>
        </w:rPr>
        <w:t>annual precipit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C458B">
        <w:rPr>
          <w:rFonts w:ascii="Times New Roman" w:hAnsi="Times New Roman" w:cs="Times New Roman"/>
          <w:sz w:val="20"/>
          <w:szCs w:val="20"/>
        </w:rPr>
        <w:t>T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C458B">
        <w:rPr>
          <w:rFonts w:ascii="Times New Roman" w:hAnsi="Times New Roman" w:cs="Times New Roman"/>
          <w:sz w:val="20"/>
          <w:szCs w:val="20"/>
        </w:rPr>
        <w:t>annual temperature</w:t>
      </w:r>
      <w:r w:rsidR="00AE085A">
        <w:rPr>
          <w:rFonts w:ascii="Times New Roman" w:hAnsi="Times New Roman" w:cs="Times New Roman"/>
          <w:sz w:val="20"/>
          <w:szCs w:val="20"/>
        </w:rPr>
        <w:t xml:space="preserve">, SDa: </w:t>
      </w:r>
      <w:r w:rsidR="00AE085A" w:rsidRPr="00AE085A">
        <w:rPr>
          <w:rFonts w:ascii="Times New Roman" w:hAnsi="Times New Roman" w:cs="Times New Roman"/>
          <w:sz w:val="20"/>
          <w:szCs w:val="20"/>
        </w:rPr>
        <w:t>sunshine duration</w:t>
      </w:r>
      <w:r w:rsidR="00AE085A">
        <w:rPr>
          <w:rFonts w:ascii="Times New Roman" w:hAnsi="Times New Roman" w:cs="Times New Roman"/>
          <w:sz w:val="20"/>
          <w:szCs w:val="20"/>
        </w:rPr>
        <w:t>,</w:t>
      </w:r>
      <w:r w:rsidR="00AE085A" w:rsidRPr="00AE085A">
        <w:rPr>
          <w:rFonts w:ascii="Times New Roman" w:hAnsi="Times New Roman" w:cs="Times New Roman"/>
          <w:sz w:val="20"/>
          <w:szCs w:val="20"/>
        </w:rPr>
        <w:t xml:space="preserve"> </w:t>
      </w:r>
      <w:r w:rsidR="00AE085A">
        <w:rPr>
          <w:rFonts w:ascii="Times New Roman" w:hAnsi="Times New Roman" w:cs="Times New Roman"/>
          <w:sz w:val="20"/>
          <w:szCs w:val="20"/>
        </w:rPr>
        <w:t xml:space="preserve">RHa: </w:t>
      </w:r>
      <w:r w:rsidR="00AE085A" w:rsidRPr="00AE085A">
        <w:rPr>
          <w:rFonts w:ascii="Times New Roman" w:hAnsi="Times New Roman" w:cs="Times New Roman"/>
          <w:sz w:val="20"/>
          <w:szCs w:val="20"/>
        </w:rPr>
        <w:t>annual relative humidity</w:t>
      </w:r>
      <w:r w:rsidR="00AE085A">
        <w:rPr>
          <w:rFonts w:ascii="Times New Roman" w:hAnsi="Times New Roman" w:cs="Times New Roman"/>
          <w:sz w:val="20"/>
          <w:szCs w:val="20"/>
        </w:rPr>
        <w:t>, SWC: s</w:t>
      </w:r>
      <w:r w:rsidR="00AE085A" w:rsidRPr="00AE085A">
        <w:rPr>
          <w:rFonts w:ascii="Times New Roman" w:hAnsi="Times New Roman" w:cs="Times New Roman"/>
          <w:sz w:val="20"/>
          <w:szCs w:val="20"/>
        </w:rPr>
        <w:t>oil water content</w:t>
      </w:r>
      <w:r w:rsidR="00AE085A">
        <w:rPr>
          <w:rFonts w:ascii="Times New Roman" w:hAnsi="Times New Roman" w:cs="Times New Roman"/>
          <w:sz w:val="20"/>
          <w:szCs w:val="20"/>
        </w:rPr>
        <w:t xml:space="preserve">, STP: soil </w:t>
      </w:r>
      <w:r w:rsidR="00AE085A" w:rsidRPr="00AE085A">
        <w:rPr>
          <w:rFonts w:ascii="Times New Roman" w:hAnsi="Times New Roman" w:cs="Times New Roman"/>
          <w:sz w:val="20"/>
          <w:szCs w:val="20"/>
        </w:rPr>
        <w:t>total porosity</w:t>
      </w:r>
      <w:r w:rsidR="00AE085A">
        <w:rPr>
          <w:rFonts w:ascii="Times New Roman" w:hAnsi="Times New Roman" w:cs="Times New Roman"/>
          <w:sz w:val="20"/>
          <w:szCs w:val="20"/>
        </w:rPr>
        <w:t xml:space="preserve">, </w:t>
      </w:r>
      <w:r w:rsidR="00AE085A" w:rsidRPr="00AE085A">
        <w:rPr>
          <w:rFonts w:ascii="Times New Roman" w:hAnsi="Times New Roman" w:cs="Times New Roman"/>
          <w:sz w:val="20"/>
          <w:szCs w:val="20"/>
        </w:rPr>
        <w:t>AN</w:t>
      </w:r>
      <w:r w:rsidR="00AE085A">
        <w:rPr>
          <w:rFonts w:ascii="Times New Roman" w:hAnsi="Times New Roman" w:cs="Times New Roman"/>
          <w:sz w:val="20"/>
          <w:szCs w:val="20"/>
        </w:rPr>
        <w:t xml:space="preserve">: </w:t>
      </w:r>
      <w:r w:rsidR="00AE085A" w:rsidRPr="00AE085A">
        <w:rPr>
          <w:rFonts w:ascii="Times New Roman" w:hAnsi="Times New Roman" w:cs="Times New Roman"/>
          <w:sz w:val="20"/>
          <w:szCs w:val="20"/>
        </w:rPr>
        <w:t>available N</w:t>
      </w:r>
      <w:r w:rsidR="00AE085A">
        <w:rPr>
          <w:rFonts w:ascii="Times New Roman" w:hAnsi="Times New Roman" w:cs="Times New Roman"/>
          <w:sz w:val="20"/>
          <w:szCs w:val="20"/>
        </w:rPr>
        <w:t xml:space="preserve">, </w:t>
      </w:r>
      <w:r w:rsidR="00AE085A" w:rsidRPr="00AE085A">
        <w:rPr>
          <w:rFonts w:ascii="Times New Roman" w:hAnsi="Times New Roman" w:cs="Times New Roman"/>
          <w:sz w:val="20"/>
          <w:szCs w:val="20"/>
        </w:rPr>
        <w:t>NON</w:t>
      </w:r>
      <w:r w:rsidR="00AE085A">
        <w:rPr>
          <w:rFonts w:ascii="Times New Roman" w:hAnsi="Times New Roman" w:cs="Times New Roman"/>
          <w:sz w:val="20"/>
          <w:szCs w:val="20"/>
        </w:rPr>
        <w:t xml:space="preserve">: </w:t>
      </w:r>
      <w:r w:rsidR="00AE085A" w:rsidRPr="00AE085A">
        <w:rPr>
          <w:rFonts w:ascii="Times New Roman" w:hAnsi="Times New Roman" w:cs="Times New Roman"/>
          <w:sz w:val="20"/>
          <w:szCs w:val="20"/>
        </w:rPr>
        <w:t>ammonium nitrogen</w:t>
      </w:r>
      <w:r w:rsidR="00AE085A">
        <w:rPr>
          <w:rFonts w:ascii="Times New Roman" w:hAnsi="Times New Roman" w:cs="Times New Roman"/>
          <w:sz w:val="20"/>
          <w:szCs w:val="20"/>
        </w:rPr>
        <w:t xml:space="preserve">, AP: </w:t>
      </w:r>
      <w:r w:rsidR="00AE085A" w:rsidRPr="00AE085A">
        <w:rPr>
          <w:rFonts w:ascii="Times New Roman" w:hAnsi="Times New Roman" w:cs="Times New Roman"/>
          <w:sz w:val="20"/>
          <w:szCs w:val="20"/>
        </w:rPr>
        <w:t>available P</w:t>
      </w:r>
      <w:r w:rsidR="00AE085A">
        <w:rPr>
          <w:rFonts w:ascii="Times New Roman" w:hAnsi="Times New Roman" w:cs="Times New Roman"/>
          <w:sz w:val="20"/>
          <w:szCs w:val="20"/>
        </w:rPr>
        <w:t xml:space="preserve">, </w:t>
      </w:r>
      <w:r w:rsidR="00AE085A" w:rsidRPr="00AE085A">
        <w:rPr>
          <w:rFonts w:ascii="Times New Roman" w:hAnsi="Times New Roman" w:cs="Times New Roman"/>
          <w:sz w:val="20"/>
          <w:szCs w:val="20"/>
        </w:rPr>
        <w:t>PHO</w:t>
      </w:r>
      <w:r w:rsidR="00AE085A">
        <w:rPr>
          <w:rFonts w:ascii="Times New Roman" w:hAnsi="Times New Roman" w:cs="Times New Roman"/>
          <w:sz w:val="20"/>
          <w:szCs w:val="20"/>
        </w:rPr>
        <w:t xml:space="preserve">: </w:t>
      </w:r>
      <w:r w:rsidR="00AE085A" w:rsidRPr="00AE085A">
        <w:rPr>
          <w:rFonts w:ascii="Times New Roman" w:hAnsi="Times New Roman" w:cs="Times New Roman"/>
          <w:sz w:val="20"/>
          <w:szCs w:val="20"/>
        </w:rPr>
        <w:t>phosphatase</w:t>
      </w:r>
      <w:r w:rsidR="00AE085A">
        <w:rPr>
          <w:rFonts w:ascii="Times New Roman" w:hAnsi="Times New Roman" w:cs="Times New Roman"/>
          <w:sz w:val="20"/>
          <w:szCs w:val="20"/>
        </w:rPr>
        <w:t xml:space="preserve">, </w:t>
      </w:r>
      <w:r w:rsidR="00AE085A" w:rsidRPr="00AE085A">
        <w:rPr>
          <w:rFonts w:ascii="Times New Roman" w:hAnsi="Times New Roman" w:cs="Times New Roman"/>
          <w:sz w:val="20"/>
          <w:szCs w:val="20"/>
        </w:rPr>
        <w:t>INV</w:t>
      </w:r>
      <w:r w:rsidR="00AE085A">
        <w:rPr>
          <w:rFonts w:ascii="Times New Roman" w:hAnsi="Times New Roman" w:cs="Times New Roman"/>
          <w:sz w:val="20"/>
          <w:szCs w:val="20"/>
        </w:rPr>
        <w:t xml:space="preserve">: </w:t>
      </w:r>
      <w:r w:rsidR="00AE085A" w:rsidRPr="00AE085A">
        <w:rPr>
          <w:rFonts w:ascii="Times New Roman" w:hAnsi="Times New Roman" w:cs="Times New Roman"/>
          <w:sz w:val="20"/>
          <w:szCs w:val="20"/>
        </w:rPr>
        <w:t>invertase</w:t>
      </w:r>
      <w:r w:rsidR="00AE085A">
        <w:rPr>
          <w:rFonts w:ascii="Times New Roman" w:hAnsi="Times New Roman" w:cs="Times New Roman"/>
          <w:sz w:val="20"/>
          <w:szCs w:val="20"/>
        </w:rPr>
        <w:t xml:space="preserve">, </w:t>
      </w:r>
      <w:r w:rsidR="00AE085A" w:rsidRPr="00AE085A">
        <w:rPr>
          <w:rFonts w:ascii="Times New Roman" w:hAnsi="Times New Roman" w:cs="Times New Roman"/>
          <w:sz w:val="20"/>
          <w:szCs w:val="20"/>
        </w:rPr>
        <w:t>URE</w:t>
      </w:r>
      <w:r w:rsidR="00AE085A">
        <w:rPr>
          <w:rFonts w:ascii="Times New Roman" w:hAnsi="Times New Roman" w:cs="Times New Roman"/>
          <w:sz w:val="20"/>
          <w:szCs w:val="20"/>
        </w:rPr>
        <w:t xml:space="preserve">: </w:t>
      </w:r>
      <w:r w:rsidR="00AE085A" w:rsidRPr="00AE085A">
        <w:rPr>
          <w:rFonts w:ascii="Times New Roman" w:hAnsi="Times New Roman" w:cs="Times New Roman"/>
          <w:sz w:val="20"/>
          <w:szCs w:val="20"/>
        </w:rPr>
        <w:t>urease</w:t>
      </w:r>
      <w:r w:rsidR="00AE085A">
        <w:rPr>
          <w:rFonts w:ascii="Times New Roman" w:hAnsi="Times New Roman" w:cs="Times New Roman"/>
          <w:sz w:val="20"/>
          <w:szCs w:val="20"/>
        </w:rPr>
        <w:t>.</w:t>
      </w:r>
      <w:r w:rsidR="00AE085A" w:rsidRPr="00AE085A">
        <w:rPr>
          <w:rFonts w:ascii="Times New Roman" w:hAnsi="Times New Roman" w:cs="Times New Roman"/>
          <w:sz w:val="20"/>
          <w:szCs w:val="20"/>
        </w:rPr>
        <w:t xml:space="preserve"> </w:t>
      </w:r>
      <w:r w:rsidR="00AE085A">
        <w:rPr>
          <w:rFonts w:ascii="Times New Roman" w:hAnsi="Times New Roman" w:cs="Times New Roman"/>
          <w:sz w:val="20"/>
          <w:szCs w:val="20"/>
        </w:rPr>
        <w:t>The same below.</w:t>
      </w:r>
      <w:r w:rsidR="005943FB">
        <w:rPr>
          <w:rFonts w:ascii="Times New Roman" w:hAnsi="Times New Roman" w:cs="Times New Roman"/>
          <w:sz w:val="20"/>
          <w:szCs w:val="20"/>
        </w:rPr>
        <w:br w:type="page"/>
      </w:r>
    </w:p>
    <w:p w:rsidR="00976754" w:rsidRDefault="00976754" w:rsidP="00976754">
      <w:pPr>
        <w:rPr>
          <w:rFonts w:ascii="Times New Roman" w:hAnsi="Times New Roman" w:cs="Times New Roman"/>
          <w:b/>
          <w:sz w:val="20"/>
          <w:szCs w:val="20"/>
        </w:rPr>
      </w:pPr>
      <w:r w:rsidRPr="00976754">
        <w:rPr>
          <w:rFonts w:ascii="Times New Roman" w:hAnsi="Times New Roman" w:cs="Times New Roman"/>
          <w:b/>
          <w:sz w:val="20"/>
          <w:szCs w:val="20"/>
        </w:rPr>
        <w:t>TABLE S3</w:t>
      </w:r>
      <w:r>
        <w:rPr>
          <w:rFonts w:ascii="Times New Roman" w:hAnsi="Times New Roman" w:cs="Times New Roman"/>
          <w:b/>
          <w:sz w:val="20"/>
          <w:szCs w:val="20"/>
        </w:rPr>
        <w:t xml:space="preserve"> C, </w:t>
      </w:r>
      <w:r w:rsidRPr="008A0589">
        <w:rPr>
          <w:rFonts w:ascii="Times New Roman" w:hAnsi="Times New Roman" w:cs="Times New Roman"/>
          <w:b/>
          <w:sz w:val="20"/>
          <w:szCs w:val="20"/>
        </w:rPr>
        <w:t>N</w:t>
      </w:r>
      <w:r>
        <w:rPr>
          <w:rFonts w:ascii="Times New Roman" w:hAnsi="Times New Roman" w:cs="Times New Roman"/>
          <w:b/>
          <w:sz w:val="20"/>
          <w:szCs w:val="20"/>
        </w:rPr>
        <w:t xml:space="preserve">, and </w:t>
      </w:r>
      <w:r w:rsidRPr="008A0589">
        <w:rPr>
          <w:rFonts w:ascii="Times New Roman" w:hAnsi="Times New Roman" w:cs="Times New Roman"/>
          <w:b/>
          <w:sz w:val="20"/>
          <w:szCs w:val="20"/>
        </w:rPr>
        <w:t xml:space="preserve">P </w:t>
      </w:r>
      <w:r>
        <w:rPr>
          <w:rFonts w:ascii="Times New Roman" w:hAnsi="Times New Roman" w:cs="Times New Roman"/>
          <w:b/>
          <w:sz w:val="20"/>
          <w:szCs w:val="20"/>
        </w:rPr>
        <w:t xml:space="preserve">concentrations and ratios </w:t>
      </w:r>
      <w:r w:rsidRPr="008A0589">
        <w:rPr>
          <w:rFonts w:ascii="Times New Roman" w:hAnsi="Times New Roman" w:cs="Times New Roman"/>
          <w:b/>
          <w:sz w:val="20"/>
          <w:szCs w:val="20"/>
        </w:rPr>
        <w:t>in the leaf-litter-soil sys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1200"/>
        <w:gridCol w:w="2041"/>
        <w:gridCol w:w="1739"/>
        <w:gridCol w:w="1586"/>
        <w:gridCol w:w="1739"/>
        <w:gridCol w:w="2041"/>
        <w:gridCol w:w="1736"/>
      </w:tblGrid>
      <w:tr w:rsidR="006750A8" w:rsidTr="006750A8"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Component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Plo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/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976754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6754">
              <w:rPr>
                <w:rFonts w:ascii="Times New Roman" w:hAnsi="Times New Roman" w:cs="Times New Roman"/>
                <w:b/>
                <w:sz w:val="18"/>
                <w:szCs w:val="18"/>
              </w:rPr>
              <w:t>C/P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976754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/P</w:t>
            </w:r>
          </w:p>
        </w:tc>
      </w:tr>
      <w:tr w:rsidR="006750A8" w:rsidTr="006750A8">
        <w:tc>
          <w:tcPr>
            <w:tcW w:w="67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6754" w:rsidRPr="008A0589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eaf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8A0589" w:rsidRDefault="00976754" w:rsidP="009767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F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B025AD" w:rsidRDefault="006750A8" w:rsidP="00976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3.19</w:t>
            </w:r>
            <w:r w:rsidR="007E341B"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B025AD" w:rsidRDefault="006750A8" w:rsidP="00976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9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B025AD" w:rsidRDefault="00F72B1C" w:rsidP="00976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B025AD" w:rsidRDefault="00AF1AD6" w:rsidP="00AF1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9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E918F8" w:rsidRDefault="00405727" w:rsidP="00976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754" w:rsidRPr="00E918F8" w:rsidRDefault="00405727" w:rsidP="00976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4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1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AF1AD6" w:rsidP="00F72B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AF1AD6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4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.6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2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.7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AF1AD6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AF1AD6" w:rsidP="00AF1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3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6.3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8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3.6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AF1AD6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AF1AD6" w:rsidP="00AF1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1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405727" w:rsidP="00405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.7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6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3.3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AF1AD6" w:rsidP="00F72B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DA3F5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2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405727" w:rsidP="00405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2.6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4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2.9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AF1AD6" w:rsidP="00F72B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DA3F52" w:rsidP="00AF1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405727" w:rsidP="00405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5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8.5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AF1AD6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DA3F5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9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.6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5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2.6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6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AF1AD6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DA3F5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0572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.1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8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7.5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AF1AD6" w:rsidP="00AF1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2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.5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8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4.0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F72B1C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0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AF1AD6" w:rsidP="00AF1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405727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405727" w:rsidP="00405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4.0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1E3192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8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6750A8" w:rsidTr="006750A8">
        <w:tc>
          <w:tcPr>
            <w:tcW w:w="672" w:type="pct"/>
            <w:vMerge w:val="restart"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itte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F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6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.4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1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9.1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8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.8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8.5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4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5.6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9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6.3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9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4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1.0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6.1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3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.8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3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.8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0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.8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1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5.5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9.7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9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.0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3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3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6.2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4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2.1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5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9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0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.0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.7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3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750A8" w:rsidTr="006750A8">
        <w:tc>
          <w:tcPr>
            <w:tcW w:w="672" w:type="pct"/>
            <w:vMerge w:val="restart"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oil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F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0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2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5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1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1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B025AD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6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h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750A8" w:rsidTr="006750A8">
        <w:tc>
          <w:tcPr>
            <w:tcW w:w="6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0A8" w:rsidRPr="008A0589" w:rsidRDefault="006750A8" w:rsidP="006750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0A8" w:rsidRPr="00E918F8" w:rsidRDefault="006750A8" w:rsidP="006750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</w:tbl>
    <w:p w:rsidR="005943FB" w:rsidRDefault="005943FB" w:rsidP="00976754">
      <w:pPr>
        <w:rPr>
          <w:rFonts w:ascii="Times New Roman" w:hAnsi="Times New Roman" w:cs="Times New Roman"/>
          <w:b/>
          <w:sz w:val="20"/>
          <w:szCs w:val="20"/>
        </w:rPr>
      </w:pPr>
    </w:p>
    <w:p w:rsidR="00976754" w:rsidRDefault="005943FB" w:rsidP="005943F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E3192" w:rsidRDefault="001E3192" w:rsidP="001E319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4 Nutrient resorption efficiency of N and P in the leaf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6E16EC" w:rsidTr="005943FB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NF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Bh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B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Bm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Qh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Q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H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Qm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M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Uh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M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U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E3192" w:rsidRPr="006E16EC" w:rsidRDefault="001E3192" w:rsidP="001E319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M</w:t>
            </w:r>
            <w:r w:rsidRPr="006E16EC">
              <w:rPr>
                <w:rFonts w:ascii="Times New Roman" w:hAnsi="Times New Roman" w:cs="Times New Roman"/>
                <w:b/>
                <w:sz w:val="18"/>
                <w:szCs w:val="20"/>
              </w:rPr>
              <w:t>Um</w:t>
            </w:r>
          </w:p>
        </w:tc>
      </w:tr>
      <w:tr w:rsidR="006E16EC" w:rsidTr="005943FB">
        <w:trPr>
          <w:trHeight w:val="283"/>
        </w:trPr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1E3192" w:rsidRPr="006E16EC" w:rsidRDefault="001E3192" w:rsidP="006E16E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N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6E16EC">
              <w:rPr>
                <w:rFonts w:ascii="Times New Roman" w:hAnsi="Times New Roman" w:cs="Times New Roman"/>
                <w:sz w:val="18"/>
                <w:szCs w:val="20"/>
              </w:rPr>
              <w:t>8.8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0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1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3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1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3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7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2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1E3192" w:rsidRPr="006E16EC" w:rsidRDefault="006E16EC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7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</w:tr>
      <w:tr w:rsidR="006E16EC" w:rsidTr="005943FB">
        <w:trPr>
          <w:trHeight w:val="283"/>
        </w:trPr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1E3192" w:rsidRPr="006E16EC" w:rsidRDefault="001E3192" w:rsidP="006E16E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E16E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7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7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7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9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3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1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2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7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4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1E3192" w:rsidRPr="006E16EC" w:rsidRDefault="00C17FD2" w:rsidP="006E16E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8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</w:tbl>
    <w:p w:rsidR="001E3192" w:rsidRDefault="001E3192" w:rsidP="00976754">
      <w:pPr>
        <w:rPr>
          <w:rFonts w:ascii="Times New Roman" w:hAnsi="Times New Roman" w:cs="Times New Roman"/>
          <w:b/>
          <w:sz w:val="20"/>
          <w:szCs w:val="20"/>
        </w:rPr>
      </w:pPr>
    </w:p>
    <w:p w:rsidR="005943FB" w:rsidRDefault="005943F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17FD2" w:rsidRPr="00C17FD2" w:rsidRDefault="00C17FD2" w:rsidP="00C17FD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 So</w:t>
      </w:r>
      <w:r w:rsidRPr="00C17FD2">
        <w:rPr>
          <w:rFonts w:ascii="Times New Roman" w:hAnsi="Times New Roman" w:cs="Times New Roman"/>
          <w:b/>
          <w:sz w:val="20"/>
          <w:szCs w:val="20"/>
        </w:rPr>
        <w:t>il characteristics</w:t>
      </w:r>
      <w:r>
        <w:rPr>
          <w:rFonts w:ascii="Times New Roman" w:hAnsi="Times New Roman" w:cs="Times New Roman"/>
          <w:b/>
          <w:sz w:val="20"/>
          <w:szCs w:val="20"/>
        </w:rPr>
        <w:t xml:space="preserve"> of the </w:t>
      </w:r>
      <w:r w:rsidRPr="00C17FD2">
        <w:rPr>
          <w:rFonts w:ascii="Times New Roman" w:hAnsi="Times New Roman" w:cs="Times New Roman"/>
          <w:b/>
          <w:sz w:val="20"/>
          <w:szCs w:val="20"/>
        </w:rPr>
        <w:t>Mongolian pin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17FD2">
        <w:rPr>
          <w:rFonts w:ascii="Times New Roman" w:hAnsi="Times New Roman" w:cs="Times New Roman"/>
          <w:b/>
          <w:sz w:val="20"/>
          <w:szCs w:val="20"/>
        </w:rPr>
        <w:t>across the growth stage between natural forest and plantation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437"/>
        <w:gridCol w:w="1574"/>
        <w:gridCol w:w="1437"/>
        <w:gridCol w:w="1574"/>
        <w:gridCol w:w="1437"/>
        <w:gridCol w:w="1437"/>
        <w:gridCol w:w="1575"/>
        <w:gridCol w:w="1215"/>
        <w:gridCol w:w="1114"/>
      </w:tblGrid>
      <w:tr w:rsidR="005943FB" w:rsidRPr="00682127" w:rsidTr="005943FB">
        <w:trPr>
          <w:jc w:val="center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1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lot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WC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P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H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N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N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P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V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HO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682127" w:rsidRPr="008A0589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F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127">
              <w:rPr>
                <w:rFonts w:ascii="Times New Roman" w:hAnsi="Times New Roman" w:cs="Times New Roman" w:hint="eastAsia"/>
                <w:sz w:val="18"/>
                <w:szCs w:val="18"/>
              </w:rPr>
              <w:t>3.9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943FB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3.3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682127" w:rsidRPr="008A0589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h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7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3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9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.8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vAlign w:val="center"/>
          </w:tcPr>
          <w:p w:rsidR="00682127" w:rsidRPr="008A0589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n</w:t>
            </w:r>
          </w:p>
        </w:tc>
        <w:tc>
          <w:tcPr>
            <w:tcW w:w="519" w:type="pct"/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8" w:type="pct"/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2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19" w:type="pct"/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8" w:type="pct"/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19" w:type="pct"/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19" w:type="pct"/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68" w:type="pct"/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5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98" w:type="pct"/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.9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62</w:t>
            </w:r>
          </w:p>
        </w:tc>
        <w:tc>
          <w:tcPr>
            <w:tcW w:w="405" w:type="pct"/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bottom w:val="single" w:sz="4" w:space="0" w:color="auto"/>
            </w:tcBorders>
          </w:tcPr>
          <w:p w:rsidR="00682127" w:rsidRPr="008A0589" w:rsidRDefault="00682127" w:rsidP="006821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Bm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682127" w:rsidRPr="00682127" w:rsidRDefault="00682127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F2C1C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9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7.1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682127" w:rsidRPr="00682127" w:rsidRDefault="005943FB" w:rsidP="00682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5F2C1C" w:rsidRPr="008A0589" w:rsidRDefault="005F2C1C" w:rsidP="005F2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h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4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2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0.0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88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vAlign w:val="center"/>
          </w:tcPr>
          <w:p w:rsidR="005F2C1C" w:rsidRPr="008A0589" w:rsidRDefault="005F2C1C" w:rsidP="005F2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n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8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9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8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68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0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98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8.4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405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5F2C1C" w:rsidRPr="008A0589" w:rsidRDefault="005F2C1C" w:rsidP="005F2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Qm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4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7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.2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8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5F2C1C" w:rsidRPr="008A0589" w:rsidRDefault="005F2C1C" w:rsidP="005F2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h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4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6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6.9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4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vAlign w:val="center"/>
          </w:tcPr>
          <w:p w:rsidR="005F2C1C" w:rsidRPr="008A0589" w:rsidRDefault="005F2C1C" w:rsidP="005F2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n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8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80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8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8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19" w:type="pct"/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8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7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398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.5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7</w:t>
            </w:r>
          </w:p>
        </w:tc>
        <w:tc>
          <w:tcPr>
            <w:tcW w:w="405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943FB" w:rsidRPr="00682127" w:rsidTr="005943FB">
        <w:trPr>
          <w:jc w:val="center"/>
        </w:trPr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5F2C1C" w:rsidRPr="008A0589" w:rsidRDefault="005F2C1C" w:rsidP="005F2C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MUm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6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5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3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4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F2C1C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61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398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1.2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5</w:t>
            </w:r>
          </w:p>
        </w:tc>
        <w:tc>
          <w:tcPr>
            <w:tcW w:w="405" w:type="pct"/>
            <w:vAlign w:val="center"/>
          </w:tcPr>
          <w:p w:rsidR="005F2C1C" w:rsidRPr="00682127" w:rsidRDefault="005943FB" w:rsidP="005F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Pr="007E341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</w:tbl>
    <w:p w:rsidR="00C17FD2" w:rsidRPr="00C17FD2" w:rsidRDefault="00C17FD2" w:rsidP="00976754">
      <w:pPr>
        <w:rPr>
          <w:rFonts w:ascii="Times New Roman" w:hAnsi="Times New Roman" w:cs="Times New Roman"/>
          <w:b/>
          <w:sz w:val="20"/>
          <w:szCs w:val="20"/>
        </w:rPr>
      </w:pPr>
    </w:p>
    <w:sectPr w:rsidR="00C17FD2" w:rsidRPr="00C17FD2" w:rsidSect="005943F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F87" w:rsidRDefault="00465F87" w:rsidP="00502A7A">
      <w:r>
        <w:separator/>
      </w:r>
    </w:p>
  </w:endnote>
  <w:endnote w:type="continuationSeparator" w:id="0">
    <w:p w:rsidR="00465F87" w:rsidRDefault="00465F87" w:rsidP="00502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F87" w:rsidRDefault="00465F87" w:rsidP="00502A7A">
      <w:r>
        <w:separator/>
      </w:r>
    </w:p>
  </w:footnote>
  <w:footnote w:type="continuationSeparator" w:id="0">
    <w:p w:rsidR="00465F87" w:rsidRDefault="00465F87" w:rsidP="00502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259"/>
    <w:rsid w:val="000067B7"/>
    <w:rsid w:val="000A4B93"/>
    <w:rsid w:val="000E7CE3"/>
    <w:rsid w:val="00157D18"/>
    <w:rsid w:val="00167237"/>
    <w:rsid w:val="001867DC"/>
    <w:rsid w:val="001B1A5A"/>
    <w:rsid w:val="001C10A1"/>
    <w:rsid w:val="001E3192"/>
    <w:rsid w:val="0027694F"/>
    <w:rsid w:val="0028233E"/>
    <w:rsid w:val="002B6650"/>
    <w:rsid w:val="002C458B"/>
    <w:rsid w:val="00351DC8"/>
    <w:rsid w:val="00387C41"/>
    <w:rsid w:val="003915ED"/>
    <w:rsid w:val="003C0786"/>
    <w:rsid w:val="00405727"/>
    <w:rsid w:val="004614D6"/>
    <w:rsid w:val="00465F87"/>
    <w:rsid w:val="00502A7A"/>
    <w:rsid w:val="0050489E"/>
    <w:rsid w:val="00517BF6"/>
    <w:rsid w:val="005254C7"/>
    <w:rsid w:val="005943FB"/>
    <w:rsid w:val="005C1E6D"/>
    <w:rsid w:val="005C40FD"/>
    <w:rsid w:val="005C5706"/>
    <w:rsid w:val="005F2C1C"/>
    <w:rsid w:val="00613FD8"/>
    <w:rsid w:val="006750A8"/>
    <w:rsid w:val="00682127"/>
    <w:rsid w:val="00692BCB"/>
    <w:rsid w:val="006E16EC"/>
    <w:rsid w:val="00776148"/>
    <w:rsid w:val="007C2433"/>
    <w:rsid w:val="007E341B"/>
    <w:rsid w:val="00830AA7"/>
    <w:rsid w:val="0084557E"/>
    <w:rsid w:val="008A0589"/>
    <w:rsid w:val="00976754"/>
    <w:rsid w:val="009A637A"/>
    <w:rsid w:val="00A15E44"/>
    <w:rsid w:val="00A22BF1"/>
    <w:rsid w:val="00A41A03"/>
    <w:rsid w:val="00AA0047"/>
    <w:rsid w:val="00AC3D98"/>
    <w:rsid w:val="00AE085A"/>
    <w:rsid w:val="00AF1AD6"/>
    <w:rsid w:val="00B31CA0"/>
    <w:rsid w:val="00B76259"/>
    <w:rsid w:val="00B936E6"/>
    <w:rsid w:val="00BC4B8D"/>
    <w:rsid w:val="00C17FD2"/>
    <w:rsid w:val="00CC5CE9"/>
    <w:rsid w:val="00DA3F52"/>
    <w:rsid w:val="00DA71C9"/>
    <w:rsid w:val="00DC3A66"/>
    <w:rsid w:val="00E331DE"/>
    <w:rsid w:val="00E918F8"/>
    <w:rsid w:val="00F007D0"/>
    <w:rsid w:val="00F31ADF"/>
    <w:rsid w:val="00F4199C"/>
    <w:rsid w:val="00F56474"/>
    <w:rsid w:val="00F72B1C"/>
    <w:rsid w:val="00FD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96F6C2-7018-433C-88E6-3D055200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4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2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2A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2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2A7A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4614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3587E-8797-40F1-82D8-05E257DE8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8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3-05T05:41:00Z</dcterms:created>
  <dcterms:modified xsi:type="dcterms:W3CDTF">2024-03-05T05:41:00Z</dcterms:modified>
</cp:coreProperties>
</file>